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F660C3" w14:textId="6B3EC687" w:rsidR="009A795D" w:rsidRPr="00AA2A4D" w:rsidRDefault="00AA2A4D" w:rsidP="00AA2A4D">
      <w:pPr>
        <w:pStyle w:val="Kop2"/>
        <w:rPr>
          <w:lang w:val="en-US"/>
        </w:rPr>
      </w:pPr>
      <w:r w:rsidRPr="00AA2A4D">
        <w:rPr>
          <w:lang w:val="en-US"/>
        </w:rPr>
        <w:t>Supplement 1</w:t>
      </w:r>
    </w:p>
    <w:p w14:paraId="6253140A" w14:textId="2834AC29" w:rsidR="00AA2A4D" w:rsidRPr="00AA2A4D" w:rsidRDefault="00AA2A4D">
      <w:pPr>
        <w:rPr>
          <w:b/>
          <w:bCs/>
          <w:lang w:val="en-US"/>
        </w:rPr>
      </w:pPr>
    </w:p>
    <w:p w14:paraId="064803C4" w14:textId="77777777" w:rsidR="002B59EE" w:rsidRPr="001A0FF0" w:rsidRDefault="002B59EE" w:rsidP="002B59EE">
      <w:pPr>
        <w:pStyle w:val="Geenafstand"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1 Specification and emulation of the target trial </w:t>
      </w:r>
    </w:p>
    <w:tbl>
      <w:tblPr>
        <w:tblStyle w:val="Tabelraster"/>
        <w:tblW w:w="9918" w:type="dxa"/>
        <w:tblLook w:val="04A0" w:firstRow="1" w:lastRow="0" w:firstColumn="1" w:lastColumn="0" w:noHBand="0" w:noVBand="1"/>
      </w:tblPr>
      <w:tblGrid>
        <w:gridCol w:w="1981"/>
        <w:gridCol w:w="4110"/>
        <w:gridCol w:w="3827"/>
      </w:tblGrid>
      <w:tr w:rsidR="002B59EE" w:rsidRPr="002B59EE" w14:paraId="08032072" w14:textId="77777777" w:rsidTr="00BF76A1">
        <w:tc>
          <w:tcPr>
            <w:tcW w:w="1981" w:type="dxa"/>
          </w:tcPr>
          <w:p w14:paraId="13C52569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14:paraId="0D38F142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arget trial protocol</w:t>
            </w:r>
          </w:p>
        </w:tc>
        <w:tc>
          <w:tcPr>
            <w:tcW w:w="3827" w:type="dxa"/>
          </w:tcPr>
          <w:p w14:paraId="5C8C28B9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arget trial emulation protocol</w:t>
            </w:r>
          </w:p>
        </w:tc>
      </w:tr>
      <w:tr w:rsidR="002B59EE" w:rsidRPr="002B59EE" w14:paraId="4F7EA9EF" w14:textId="77777777" w:rsidTr="00BF76A1">
        <w:tc>
          <w:tcPr>
            <w:tcW w:w="1981" w:type="dxa"/>
          </w:tcPr>
          <w:p w14:paraId="7B0063B7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ligibility criteria</w:t>
            </w:r>
          </w:p>
        </w:tc>
        <w:tc>
          <w:tcPr>
            <w:tcW w:w="4110" w:type="dxa"/>
          </w:tcPr>
          <w:p w14:paraId="58FE6D6C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14:paraId="33B8B182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B59EE" w:rsidRPr="002B59EE" w14:paraId="1483CB53" w14:textId="77777777" w:rsidTr="00BF76A1">
        <w:tc>
          <w:tcPr>
            <w:tcW w:w="1981" w:type="dxa"/>
          </w:tcPr>
          <w:p w14:paraId="494A0A45" w14:textId="77777777" w:rsidR="002B59EE" w:rsidRPr="002B59EE" w:rsidRDefault="002B59EE" w:rsidP="00BF76A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Inclusion criteria</w:t>
            </w:r>
          </w:p>
        </w:tc>
        <w:tc>
          <w:tcPr>
            <w:tcW w:w="4110" w:type="dxa"/>
          </w:tcPr>
          <w:p w14:paraId="3878C7BE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14:paraId="0C93933A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B59EE" w:rsidRPr="000678AA" w14:paraId="30CF6CE5" w14:textId="77777777" w:rsidTr="00BF76A1">
        <w:tc>
          <w:tcPr>
            <w:tcW w:w="1981" w:type="dxa"/>
          </w:tcPr>
          <w:p w14:paraId="1F1BEBEC" w14:textId="77777777" w:rsidR="002B59EE" w:rsidRPr="002B59EE" w:rsidRDefault="002B59EE" w:rsidP="00BF76A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14:paraId="0D367C21" w14:textId="6228F5F5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didate to elective colorectal cancer surgery</w:t>
            </w:r>
          </w:p>
        </w:tc>
        <w:tc>
          <w:tcPr>
            <w:tcW w:w="3827" w:type="dxa"/>
          </w:tcPr>
          <w:p w14:paraId="27C2FFD3" w14:textId="2D360168" w:rsidR="002B59EE" w:rsidRPr="002B59EE" w:rsidRDefault="00570289" w:rsidP="002B59E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ultidisciplinary team (MDT)</w:t>
            </w:r>
            <w:r w:rsidR="002B59EE"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onsultation before </w:t>
            </w:r>
            <w:r w:rsidR="002B59EE"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lorectal cancer </w:t>
            </w:r>
            <w:r w:rsidR="002B59EE"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urgery, discussing the need for surgery. If the first MDT consultation was after surgery or there was no MDT consultation at all, patients were excluded. </w:t>
            </w:r>
          </w:p>
          <w:p w14:paraId="2A7049E4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B59EE" w:rsidRPr="002B59EE" w14:paraId="1BC4729D" w14:textId="77777777" w:rsidTr="00BF76A1">
        <w:tc>
          <w:tcPr>
            <w:tcW w:w="1981" w:type="dxa"/>
          </w:tcPr>
          <w:p w14:paraId="20916875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14:paraId="05610D20" w14:textId="4EFDE034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  <w:r w:rsidR="005D0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</w:t>
            </w: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isk for surgical complications defined by: age ≥ 65 years or American Society of Anesthesiologists score III/IV</w:t>
            </w:r>
          </w:p>
        </w:tc>
        <w:tc>
          <w:tcPr>
            <w:tcW w:w="3827" w:type="dxa"/>
          </w:tcPr>
          <w:p w14:paraId="77413613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me</w:t>
            </w:r>
          </w:p>
        </w:tc>
      </w:tr>
      <w:tr w:rsidR="002B59EE" w:rsidRPr="002B59EE" w14:paraId="461F3ECE" w14:textId="77777777" w:rsidTr="00BF76A1">
        <w:tc>
          <w:tcPr>
            <w:tcW w:w="1981" w:type="dxa"/>
          </w:tcPr>
          <w:p w14:paraId="5A6DA050" w14:textId="77777777" w:rsidR="002B59EE" w:rsidRPr="002B59EE" w:rsidRDefault="002B59EE" w:rsidP="00BF76A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xclusion criteria</w:t>
            </w:r>
          </w:p>
        </w:tc>
        <w:tc>
          <w:tcPr>
            <w:tcW w:w="4110" w:type="dxa"/>
          </w:tcPr>
          <w:p w14:paraId="3AAC0E81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14:paraId="75B544D9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B59EE" w:rsidRPr="002B59EE" w14:paraId="6BC54575" w14:textId="77777777" w:rsidTr="00BF76A1">
        <w:tc>
          <w:tcPr>
            <w:tcW w:w="1981" w:type="dxa"/>
          </w:tcPr>
          <w:p w14:paraId="37B935FC" w14:textId="77777777" w:rsidR="002B59EE" w:rsidRPr="002B59EE" w:rsidRDefault="002B59EE" w:rsidP="00BF76A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14:paraId="5758D385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tastatic colorectal cancer</w:t>
            </w:r>
          </w:p>
        </w:tc>
        <w:tc>
          <w:tcPr>
            <w:tcW w:w="3827" w:type="dxa"/>
          </w:tcPr>
          <w:p w14:paraId="05B78065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me</w:t>
            </w:r>
          </w:p>
        </w:tc>
      </w:tr>
      <w:tr w:rsidR="002B59EE" w:rsidRPr="002B59EE" w14:paraId="0D25C369" w14:textId="77777777" w:rsidTr="00BF76A1">
        <w:tc>
          <w:tcPr>
            <w:tcW w:w="1981" w:type="dxa"/>
          </w:tcPr>
          <w:p w14:paraId="0A067E23" w14:textId="77777777" w:rsidR="002B59EE" w:rsidRPr="002B59EE" w:rsidRDefault="002B59EE" w:rsidP="00BF76A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14:paraId="3621B618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ouble tumor </w:t>
            </w:r>
          </w:p>
        </w:tc>
        <w:tc>
          <w:tcPr>
            <w:tcW w:w="3827" w:type="dxa"/>
          </w:tcPr>
          <w:p w14:paraId="46538518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me</w:t>
            </w:r>
          </w:p>
        </w:tc>
      </w:tr>
      <w:tr w:rsidR="002B59EE" w:rsidRPr="002B59EE" w14:paraId="21F8B094" w14:textId="77777777" w:rsidTr="00BF76A1">
        <w:tc>
          <w:tcPr>
            <w:tcW w:w="1981" w:type="dxa"/>
          </w:tcPr>
          <w:p w14:paraId="7CC656E0" w14:textId="77777777" w:rsidR="002B59EE" w:rsidRPr="002B59EE" w:rsidRDefault="002B59EE" w:rsidP="00BF76A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14:paraId="5FFFD75E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eoadjuvant therapy</w:t>
            </w:r>
          </w:p>
        </w:tc>
        <w:tc>
          <w:tcPr>
            <w:tcW w:w="3827" w:type="dxa"/>
          </w:tcPr>
          <w:p w14:paraId="74F6250F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me</w:t>
            </w:r>
          </w:p>
        </w:tc>
      </w:tr>
      <w:tr w:rsidR="002B59EE" w:rsidRPr="002B59EE" w14:paraId="7BC78112" w14:textId="77777777" w:rsidTr="00BF76A1">
        <w:tc>
          <w:tcPr>
            <w:tcW w:w="1981" w:type="dxa"/>
          </w:tcPr>
          <w:p w14:paraId="5C9AE89E" w14:textId="77777777" w:rsidR="002B59EE" w:rsidRPr="002B59EE" w:rsidRDefault="002B59EE" w:rsidP="00BF76A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14:paraId="3DDAE0D9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rgical or systemic (chemo- or radiotherapy) treatment for another malignancy in the previous 12 months before MDT consultation</w:t>
            </w:r>
          </w:p>
        </w:tc>
        <w:tc>
          <w:tcPr>
            <w:tcW w:w="3827" w:type="dxa"/>
          </w:tcPr>
          <w:p w14:paraId="10F0AA72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me</w:t>
            </w:r>
          </w:p>
        </w:tc>
      </w:tr>
      <w:tr w:rsidR="002B59EE" w:rsidRPr="002B59EE" w14:paraId="2F96A38B" w14:textId="77777777" w:rsidTr="00BF76A1">
        <w:tc>
          <w:tcPr>
            <w:tcW w:w="1981" w:type="dxa"/>
          </w:tcPr>
          <w:p w14:paraId="2FAF8F71" w14:textId="77777777" w:rsidR="002B59EE" w:rsidRPr="002B59EE" w:rsidRDefault="002B59EE" w:rsidP="00BF76A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14:paraId="7D1EBE49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Transanal local excision </w:t>
            </w:r>
          </w:p>
        </w:tc>
        <w:tc>
          <w:tcPr>
            <w:tcW w:w="3827" w:type="dxa"/>
          </w:tcPr>
          <w:p w14:paraId="1F76E75D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me</w:t>
            </w:r>
          </w:p>
        </w:tc>
      </w:tr>
      <w:tr w:rsidR="002B59EE" w:rsidRPr="002B59EE" w14:paraId="19CA5532" w14:textId="77777777" w:rsidTr="00BF76A1">
        <w:tc>
          <w:tcPr>
            <w:tcW w:w="1981" w:type="dxa"/>
          </w:tcPr>
          <w:p w14:paraId="410CCD49" w14:textId="77777777" w:rsidR="002B59EE" w:rsidRPr="002B59EE" w:rsidRDefault="002B59EE" w:rsidP="00BF76A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14:paraId="232C2F6E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lanned extended surgery as result of comorbidity</w:t>
            </w:r>
          </w:p>
        </w:tc>
        <w:tc>
          <w:tcPr>
            <w:tcW w:w="3827" w:type="dxa"/>
          </w:tcPr>
          <w:p w14:paraId="7124547E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me</w:t>
            </w:r>
          </w:p>
        </w:tc>
      </w:tr>
      <w:tr w:rsidR="002B59EE" w:rsidRPr="002B59EE" w14:paraId="00691A5B" w14:textId="77777777" w:rsidTr="00BF76A1">
        <w:tc>
          <w:tcPr>
            <w:tcW w:w="1981" w:type="dxa"/>
          </w:tcPr>
          <w:p w14:paraId="0233168A" w14:textId="77777777" w:rsidR="002B59EE" w:rsidRPr="002B59EE" w:rsidRDefault="002B59EE" w:rsidP="00BF76A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14:paraId="7CF46886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Kidney failure defined as an eGFR ≤ 30 </w:t>
            </w:r>
          </w:p>
        </w:tc>
        <w:tc>
          <w:tcPr>
            <w:tcW w:w="3827" w:type="dxa"/>
          </w:tcPr>
          <w:p w14:paraId="475AC5F5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me</w:t>
            </w:r>
          </w:p>
        </w:tc>
      </w:tr>
      <w:tr w:rsidR="002B59EE" w:rsidRPr="000678AA" w14:paraId="151A9E50" w14:textId="77777777" w:rsidTr="00BF76A1">
        <w:tc>
          <w:tcPr>
            <w:tcW w:w="1981" w:type="dxa"/>
          </w:tcPr>
          <w:p w14:paraId="5B24BA12" w14:textId="77777777" w:rsidR="002B59EE" w:rsidRPr="002B59EE" w:rsidRDefault="002B59EE" w:rsidP="00BF76A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14:paraId="2B033A68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stable cardiac or respiratory disease, making patient unfit for surgery</w:t>
            </w:r>
          </w:p>
        </w:tc>
        <w:tc>
          <w:tcPr>
            <w:tcW w:w="3827" w:type="dxa"/>
          </w:tcPr>
          <w:p w14:paraId="35E45EEE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oubts about operability (based on physical condition) during MDT consultation, making patient unfit for surgery. </w:t>
            </w:r>
          </w:p>
        </w:tc>
      </w:tr>
      <w:tr w:rsidR="002B59EE" w:rsidRPr="002B59EE" w14:paraId="09885956" w14:textId="77777777" w:rsidTr="00BF76A1">
        <w:tc>
          <w:tcPr>
            <w:tcW w:w="1981" w:type="dxa"/>
          </w:tcPr>
          <w:p w14:paraId="39383256" w14:textId="77777777" w:rsidR="002B59EE" w:rsidRPr="002B59EE" w:rsidRDefault="002B59EE" w:rsidP="00BF76A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14:paraId="3BEFEDD3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comotor limitations precluding exercise </w:t>
            </w:r>
          </w:p>
        </w:tc>
        <w:tc>
          <w:tcPr>
            <w:tcW w:w="3827" w:type="dxa"/>
          </w:tcPr>
          <w:p w14:paraId="7E8396A8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heelchair dependency</w:t>
            </w:r>
          </w:p>
          <w:p w14:paraId="1937B786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2B59EE" w:rsidRPr="002B59EE" w14:paraId="4540DD58" w14:textId="77777777" w:rsidTr="00BF76A1">
        <w:tc>
          <w:tcPr>
            <w:tcW w:w="1981" w:type="dxa"/>
          </w:tcPr>
          <w:p w14:paraId="4ED800EC" w14:textId="77777777" w:rsidR="002B59EE" w:rsidRPr="002B59EE" w:rsidRDefault="002B59EE" w:rsidP="00BF76A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14:paraId="4FA83EEA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gnitive deterioration impeding</w:t>
            </w:r>
          </w:p>
          <w:p w14:paraId="04828767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herence to the program</w:t>
            </w:r>
          </w:p>
        </w:tc>
        <w:tc>
          <w:tcPr>
            <w:tcW w:w="3827" w:type="dxa"/>
          </w:tcPr>
          <w:p w14:paraId="1E913F94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ementia registered as comorbidity </w:t>
            </w:r>
          </w:p>
        </w:tc>
      </w:tr>
      <w:tr w:rsidR="002B59EE" w:rsidRPr="000678AA" w14:paraId="1373CD1F" w14:textId="77777777" w:rsidTr="00BF76A1">
        <w:tc>
          <w:tcPr>
            <w:tcW w:w="1981" w:type="dxa"/>
          </w:tcPr>
          <w:p w14:paraId="647844DF" w14:textId="77777777" w:rsidR="002B59EE" w:rsidRPr="002B59EE" w:rsidRDefault="002B59EE" w:rsidP="00BF76A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14:paraId="74F6F8EC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erative schedule not allowing for at least 4 weeks for the prehabilitation intervention</w:t>
            </w:r>
          </w:p>
        </w:tc>
        <w:tc>
          <w:tcPr>
            <w:tcW w:w="3827" w:type="dxa"/>
          </w:tcPr>
          <w:p w14:paraId="41B874BD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asons to plan surgery within 4 weeks after MDT consultation:</w:t>
            </w:r>
          </w:p>
          <w:p w14:paraId="5C634C01" w14:textId="77777777" w:rsidR="002B59EE" w:rsidRPr="002B59EE" w:rsidRDefault="002B59EE" w:rsidP="002B59EE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</w:pPr>
            <w:r w:rsidRPr="002B59EE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>Obstructive tumor</w:t>
            </w:r>
          </w:p>
          <w:p w14:paraId="686797EE" w14:textId="77777777" w:rsidR="002B59EE" w:rsidRPr="002B59EE" w:rsidRDefault="002B59EE" w:rsidP="002B59EE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</w:pPr>
            <w:r w:rsidRPr="002B59EE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>Bleeding carcinoma</w:t>
            </w:r>
          </w:p>
          <w:p w14:paraId="693C6FEF" w14:textId="77777777" w:rsidR="002B59EE" w:rsidRPr="002B59EE" w:rsidRDefault="002B59EE" w:rsidP="002B59EE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</w:pPr>
            <w:r w:rsidRPr="002B59EE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>Signet ring cell carcinoma</w:t>
            </w:r>
          </w:p>
          <w:p w14:paraId="4E9F01EF" w14:textId="77777777" w:rsidR="002B59EE" w:rsidRPr="002B59EE" w:rsidRDefault="002B59EE" w:rsidP="002B59EE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</w:pPr>
            <w:r w:rsidRPr="002B59EE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Severe tumor related pain </w:t>
            </w:r>
          </w:p>
          <w:p w14:paraId="451A0D0F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spital admission at the time of MDT consultation that continued after MDT consultation</w:t>
            </w:r>
          </w:p>
        </w:tc>
      </w:tr>
      <w:tr w:rsidR="002B59EE" w:rsidRPr="000678AA" w14:paraId="3064B6A7" w14:textId="77777777" w:rsidTr="00BF76A1">
        <w:tc>
          <w:tcPr>
            <w:tcW w:w="1981" w:type="dxa"/>
          </w:tcPr>
          <w:p w14:paraId="5C90DB7A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</w:tcPr>
          <w:p w14:paraId="3C40C085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written informed consent</w:t>
            </w:r>
          </w:p>
        </w:tc>
        <w:tc>
          <w:tcPr>
            <w:tcW w:w="3827" w:type="dxa"/>
          </w:tcPr>
          <w:p w14:paraId="1B26890F" w14:textId="492E82A8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o access to patient record, because patient opted out of research use of </w:t>
            </w:r>
            <w:r w:rsidR="000678A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heir</w:t>
            </w: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atient data</w:t>
            </w:r>
          </w:p>
        </w:tc>
      </w:tr>
      <w:tr w:rsidR="002B59EE" w:rsidRPr="002B59EE" w14:paraId="78DF8B81" w14:textId="77777777" w:rsidTr="00BF76A1">
        <w:tc>
          <w:tcPr>
            <w:tcW w:w="1981" w:type="dxa"/>
          </w:tcPr>
          <w:p w14:paraId="22BFF2F8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reatment strategies</w:t>
            </w:r>
          </w:p>
        </w:tc>
        <w:tc>
          <w:tcPr>
            <w:tcW w:w="4110" w:type="dxa"/>
          </w:tcPr>
          <w:p w14:paraId="38D8E6D1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ual care group: usual preoperative care</w:t>
            </w:r>
          </w:p>
          <w:p w14:paraId="741BA7C7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40084E9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habilitation group: usual preoperative care + prehabilitation</w:t>
            </w:r>
          </w:p>
        </w:tc>
        <w:tc>
          <w:tcPr>
            <w:tcW w:w="3827" w:type="dxa"/>
          </w:tcPr>
          <w:p w14:paraId="02F7D629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me</w:t>
            </w:r>
          </w:p>
        </w:tc>
      </w:tr>
      <w:tr w:rsidR="002B59EE" w:rsidRPr="000678AA" w14:paraId="25154B30" w14:textId="77777777" w:rsidTr="00BF76A1">
        <w:tc>
          <w:tcPr>
            <w:tcW w:w="1981" w:type="dxa"/>
          </w:tcPr>
          <w:p w14:paraId="32F7BEF0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reatment assignment</w:t>
            </w:r>
          </w:p>
        </w:tc>
        <w:tc>
          <w:tcPr>
            <w:tcW w:w="4110" w:type="dxa"/>
          </w:tcPr>
          <w:p w14:paraId="6564DD52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were blindly randomized to the usual care or prehabilitation group using a 1:1 ratio</w:t>
            </w:r>
          </w:p>
        </w:tc>
        <w:tc>
          <w:tcPr>
            <w:tcW w:w="3827" w:type="dxa"/>
          </w:tcPr>
          <w:p w14:paraId="698B6E59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ased on the multidisciplinary team (MDT) consultation date patients were assigned to the usual care (MDT consultation before 01/06/2017)  or prehabilitation group (MDT consultation after 31/10/2018).  </w:t>
            </w:r>
          </w:p>
        </w:tc>
      </w:tr>
      <w:tr w:rsidR="002B59EE" w:rsidRPr="000678AA" w14:paraId="4604DC2C" w14:textId="77777777" w:rsidTr="00BF76A1">
        <w:tc>
          <w:tcPr>
            <w:tcW w:w="1981" w:type="dxa"/>
          </w:tcPr>
          <w:p w14:paraId="3CF237C5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ime zero and follow-up</w:t>
            </w:r>
          </w:p>
        </w:tc>
        <w:tc>
          <w:tcPr>
            <w:tcW w:w="4110" w:type="dxa"/>
          </w:tcPr>
          <w:p w14:paraId="33525769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ime zero was defined as the time of informed consent and baseline assessment. </w:t>
            </w:r>
          </w:p>
          <w:p w14:paraId="78F01E9F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ED3C4E8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dividuals were followed up until 30 days after tumor resection surgery. </w:t>
            </w:r>
          </w:p>
          <w:p w14:paraId="0D35B799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0D12EB7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 case no surgery was performed after inclusion, patients were followed up during 2 months after time zero.</w:t>
            </w:r>
          </w:p>
        </w:tc>
        <w:tc>
          <w:tcPr>
            <w:tcW w:w="3827" w:type="dxa"/>
          </w:tcPr>
          <w:p w14:paraId="53F9FCEB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ime zero was defined as the time of MDT consultation </w:t>
            </w:r>
          </w:p>
          <w:p w14:paraId="3868A66D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C58262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dividuals were followed up to 30 days after tumor resection surgery. </w:t>
            </w:r>
          </w:p>
          <w:p w14:paraId="3127BAD3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5C370698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 case no surgery was performed after inclusion, patients were followed for 2 months after time zero. </w:t>
            </w:r>
          </w:p>
        </w:tc>
      </w:tr>
      <w:tr w:rsidR="002B59EE" w:rsidRPr="002B59EE" w14:paraId="12E39C85" w14:textId="77777777" w:rsidTr="00BF76A1">
        <w:tc>
          <w:tcPr>
            <w:tcW w:w="1981" w:type="dxa"/>
          </w:tcPr>
          <w:p w14:paraId="437F4D7D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4110" w:type="dxa"/>
          </w:tcPr>
          <w:p w14:paraId="05CC9585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14:paraId="1490D261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B59EE" w:rsidRPr="002B59EE" w14:paraId="7A7DBB7A" w14:textId="77777777" w:rsidTr="00BF76A1">
        <w:tc>
          <w:tcPr>
            <w:tcW w:w="1981" w:type="dxa"/>
            <w:shd w:val="clear" w:color="auto" w:fill="auto"/>
          </w:tcPr>
          <w:p w14:paraId="40F86685" w14:textId="77777777" w:rsidR="002B59EE" w:rsidRPr="002B59EE" w:rsidRDefault="002B59EE" w:rsidP="00BF76A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Primary</w:t>
            </w:r>
          </w:p>
        </w:tc>
        <w:tc>
          <w:tcPr>
            <w:tcW w:w="4110" w:type="dxa"/>
            <w:shd w:val="clear" w:color="auto" w:fill="auto"/>
          </w:tcPr>
          <w:p w14:paraId="1481CBBE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mber of patients with a complication (including adverse events).  Distinguishing total follow-up period, preoperative period and postoperative period. </w:t>
            </w:r>
          </w:p>
        </w:tc>
        <w:tc>
          <w:tcPr>
            <w:tcW w:w="3827" w:type="dxa"/>
            <w:shd w:val="clear" w:color="auto" w:fill="auto"/>
          </w:tcPr>
          <w:p w14:paraId="5272002E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</w:t>
            </w:r>
          </w:p>
        </w:tc>
      </w:tr>
      <w:tr w:rsidR="002B59EE" w:rsidRPr="002B59EE" w14:paraId="761F858A" w14:textId="77777777" w:rsidTr="00BF76A1">
        <w:tc>
          <w:tcPr>
            <w:tcW w:w="1981" w:type="dxa"/>
            <w:shd w:val="clear" w:color="auto" w:fill="auto"/>
          </w:tcPr>
          <w:p w14:paraId="448E1E32" w14:textId="77777777" w:rsidR="002B59EE" w:rsidRPr="002B59EE" w:rsidRDefault="002B59EE" w:rsidP="00BF76A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econdary</w:t>
            </w:r>
          </w:p>
        </w:tc>
        <w:tc>
          <w:tcPr>
            <w:tcW w:w="4110" w:type="dxa"/>
            <w:shd w:val="clear" w:color="auto" w:fill="auto"/>
          </w:tcPr>
          <w:p w14:paraId="1B294D24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rehensive complication score (CCS) per patient</w:t>
            </w: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Slankamenac&lt;/Author&gt;&lt;Year&gt;2013&lt;/Year&gt;&lt;RecNum&gt;120&lt;/RecNum&gt;&lt;DisplayText&gt;[20]&lt;/DisplayText&gt;&lt;record&gt;&lt;rec-number&gt;120&lt;/rec-number&gt;&lt;foreign-keys&gt;&lt;key app="EN" db-id="xz2zr0ds7t5fx4e529vx0xxfe0e5d2saea9a" timestamp="1649060116"&gt;120&lt;/key&gt;&lt;/foreign-keys&gt;&lt;ref-type name="Journal Article"&gt;17&lt;/ref-type&gt;&lt;contributors&gt;&lt;authors&gt;&lt;author&gt;Slankamenac, K.&lt;/author&gt;&lt;author&gt;Graf, R.&lt;/author&gt;&lt;author&gt;Barkun, J.&lt;/author&gt;&lt;author&gt;Puhan, M. A.&lt;/author&gt;&lt;author&gt;Clavien, P. A.&lt;/author&gt;&lt;/authors&gt;&lt;/contributors&gt;&lt;auth-address&gt;Department of Surgery, University Hospital Zurich, Zurich, Switzerland.&lt;/auth-address&gt;&lt;titles&gt;&lt;title&gt;The comprehensive complication index: a novel continuous scale to measure surgical morbidity&lt;/title&gt;&lt;secondary-title&gt;Ann Surg&lt;/secondary-title&gt;&lt;/titles&gt;&lt;periodical&gt;&lt;full-title&gt;Ann Surg&lt;/full-title&gt;&lt;abbr-1&gt;Annals of surgery&lt;/abbr-1&gt;&lt;/periodical&gt;&lt;pages&gt;1-7&lt;/pages&gt;&lt;volume&gt;258&lt;/volume&gt;&lt;number&gt;1&lt;/number&gt;&lt;edition&gt;2013/06/04&lt;/edition&gt;&lt;keywords&gt;&lt;keyword&gt;Adult&lt;/keyword&gt;&lt;keyword&gt;Female&lt;/keyword&gt;&lt;keyword&gt;Health Status Indicators&lt;/keyword&gt;&lt;keyword&gt;Humans&lt;/keyword&gt;&lt;keyword&gt;Male&lt;/keyword&gt;&lt;keyword&gt;Postoperative Complications/*classification&lt;/keyword&gt;&lt;keyword&gt;Randomized Controlled Trials as Topic&lt;/keyword&gt;&lt;keyword&gt;Risk Assessment&lt;/keyword&gt;&lt;keyword&gt;Sensitivity and Specificity&lt;/keyword&gt;&lt;keyword&gt;Severity of Illness Index&lt;/keyword&gt;&lt;keyword&gt;Surveys and Questionnaires&lt;/keyword&gt;&lt;/keywords&gt;&lt;dates&gt;&lt;year&gt;2013&lt;/year&gt;&lt;pub-dates&gt;&lt;date&gt;Jul&lt;/date&gt;&lt;/pub-dates&gt;&lt;/dates&gt;&lt;isbn&gt;0003-4932&lt;/isbn&gt;&lt;accession-num&gt;23728278&lt;/accession-num&gt;&lt;urls&gt;&lt;/urls&gt;&lt;electronic-resource-num&gt;10.1097/SLA.0b013e318296c732&lt;/electronic-resource-num&gt;&lt;remote-database-provider&gt;NLM&lt;/remote-database-provider&gt;&lt;language&gt;eng&lt;/language&gt;&lt;/record&gt;&lt;/Cite&gt;&lt;/EndNote&gt;</w:instrText>
            </w: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2B59E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20]</w:t>
            </w: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1A8123EA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4B8692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ngth of stay (days). </w:t>
            </w:r>
          </w:p>
          <w:p w14:paraId="57768294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87C450C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mber of readmissions. </w:t>
            </w:r>
          </w:p>
        </w:tc>
        <w:tc>
          <w:tcPr>
            <w:tcW w:w="3827" w:type="dxa"/>
            <w:shd w:val="clear" w:color="auto" w:fill="auto"/>
          </w:tcPr>
          <w:p w14:paraId="5271E308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</w:t>
            </w:r>
          </w:p>
        </w:tc>
      </w:tr>
      <w:tr w:rsidR="002B59EE" w:rsidRPr="002B59EE" w14:paraId="7C4BD300" w14:textId="77777777" w:rsidTr="00BF76A1">
        <w:tc>
          <w:tcPr>
            <w:tcW w:w="1981" w:type="dxa"/>
          </w:tcPr>
          <w:p w14:paraId="325304F5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Causal contrasts </w:t>
            </w:r>
          </w:p>
        </w:tc>
        <w:tc>
          <w:tcPr>
            <w:tcW w:w="4110" w:type="dxa"/>
          </w:tcPr>
          <w:p w14:paraId="35F1EE5E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ntion-to-treat effect</w:t>
            </w:r>
          </w:p>
          <w:p w14:paraId="1D524AF1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911BB44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-protocol effect</w:t>
            </w:r>
          </w:p>
        </w:tc>
        <w:tc>
          <w:tcPr>
            <w:tcW w:w="3827" w:type="dxa"/>
          </w:tcPr>
          <w:p w14:paraId="384A16FD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</w:t>
            </w:r>
          </w:p>
          <w:p w14:paraId="0D60C859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4F2A90A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B59EE" w:rsidRPr="000678AA" w14:paraId="6B8EAEEA" w14:textId="77777777" w:rsidTr="00BF76A1">
        <w:trPr>
          <w:trHeight w:val="2091"/>
        </w:trPr>
        <w:tc>
          <w:tcPr>
            <w:tcW w:w="1981" w:type="dxa"/>
          </w:tcPr>
          <w:p w14:paraId="03EA9633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atistical analysis</w:t>
            </w:r>
          </w:p>
        </w:tc>
        <w:tc>
          <w:tcPr>
            <w:tcW w:w="4110" w:type="dxa"/>
          </w:tcPr>
          <w:p w14:paraId="5990C4EB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ntion-to-treat analysis.</w:t>
            </w:r>
          </w:p>
          <w:p w14:paraId="21DF5386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F940197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-protocol analysis.</w:t>
            </w:r>
          </w:p>
          <w:p w14:paraId="3C0DC364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14:paraId="770D9C61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ntion-to-treat analysis including all eligible patients in both usual care as well as prehabilitation group (regardless whether patients started prehabilitation or not).</w:t>
            </w:r>
          </w:p>
          <w:p w14:paraId="60353943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4E29B46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r protocol analysis including all eligible patients in usual care group and patients who followed the prehabilitation program for at least 3 weeks. </w:t>
            </w:r>
          </w:p>
          <w:p w14:paraId="346BC7C3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5DB5D15" w14:textId="77777777" w:rsidR="002B59EE" w:rsidRPr="002B59EE" w:rsidRDefault="002B59EE" w:rsidP="00BF7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plication overlap weighting, based on propensity scores, to adjust for baseline confounders</w:t>
            </w: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Li&lt;/Author&gt;&lt;Year&gt;2019&lt;/Year&gt;&lt;RecNum&gt;118&lt;/RecNum&gt;&lt;DisplayText&gt;[22]&lt;/DisplayText&gt;&lt;record&gt;&lt;rec-number&gt;118&lt;/rec-number&gt;&lt;foreign-keys&gt;&lt;key app="EN" db-id="xz2zr0ds7t5fx4e529vx0xxfe0e5d2saea9a" timestamp="1648462811"&gt;118&lt;/key&gt;&lt;/foreign-keys&gt;&lt;ref-type name="Journal Article"&gt;17&lt;/ref-type&gt;&lt;contributors&gt;&lt;authors&gt;&lt;author&gt;Li, F.&lt;/author&gt;&lt;author&gt;Thomas, L. E.&lt;/author&gt;&lt;author&gt;Li, F.&lt;/author&gt;&lt;/authors&gt;&lt;/contributors&gt;&lt;auth-address&gt;Department of Biostatistics and Bioinformatics, School of Medicine, Duke University, Durham, North Carolina.&amp;#xD;Department of Statistical Science, Trinity College of Arts and Sciences, Duke University, Durham, North Carolina.&amp;#xD;Duke Clinical Research Institute, Durham, North Carolina.&lt;/auth-address&gt;&lt;titles&gt;&lt;title&gt;Addressing Extreme Propensity Scores via the Overlap Weights&lt;/title&gt;&lt;secondary-title&gt;Am J Epidemiol&lt;/secondary-title&gt;&lt;/titles&gt;&lt;periodical&gt;&lt;full-title&gt;Am J Epidemiol&lt;/full-title&gt;&lt;/periodical&gt;&lt;pages&gt;250-257&lt;/pages&gt;&lt;volume&gt;188&lt;/volume&gt;&lt;number&gt;1&lt;/number&gt;&lt;edition&gt;2018/09/07&lt;/edition&gt;&lt;keywords&gt;&lt;keyword&gt;Bias&lt;/keyword&gt;&lt;keyword&gt;Causality&lt;/keyword&gt;&lt;keyword&gt;*Epidemiologic Methods&lt;/keyword&gt;&lt;keyword&gt;Humans&lt;/keyword&gt;&lt;keyword&gt;*Models, Statistical&lt;/keyword&gt;&lt;keyword&gt;*Propensity Score&lt;/keyword&gt;&lt;/keywords&gt;&lt;dates&gt;&lt;year&gt;2019&lt;/year&gt;&lt;pub-dates&gt;&lt;date&gt;Jan 1&lt;/date&gt;&lt;/pub-dates&gt;&lt;/dates&gt;&lt;isbn&gt;0002-9262&lt;/isbn&gt;&lt;accession-num&gt;30189042&lt;/accession-num&gt;&lt;urls&gt;&lt;/urls&gt;&lt;electronic-resource-num&gt;10.1093/aje/kwy201&lt;/electronic-resource-num&gt;&lt;remote-database-provider&gt;NLM&lt;/remote-database-provider&gt;&lt;language&gt;eng&lt;/language&gt;&lt;/record&gt;&lt;/Cite&gt;&lt;/EndNote&gt;</w:instrText>
            </w: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2B59E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22]</w:t>
            </w: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2B59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</w:tbl>
    <w:p w14:paraId="5BD9415D" w14:textId="77777777" w:rsidR="002B59EE" w:rsidRPr="00CE3200" w:rsidRDefault="002B59EE" w:rsidP="002B59EE">
      <w:pPr>
        <w:pStyle w:val="Geenafstand"/>
        <w:spacing w:line="360" w:lineRule="auto"/>
        <w:rPr>
          <w:rFonts w:ascii="Times New Roman" w:hAnsi="Times New Roman" w:cs="Times New Roman"/>
          <w:color w:val="000000"/>
          <w:sz w:val="17"/>
          <w:szCs w:val="17"/>
          <w:lang w:val="en-US"/>
        </w:rPr>
      </w:pPr>
    </w:p>
    <w:p w14:paraId="59391142" w14:textId="5BB8AAA0" w:rsidR="00AA2A4D" w:rsidRPr="001A061D" w:rsidRDefault="00AA2A4D" w:rsidP="002B59EE">
      <w:pPr>
        <w:pStyle w:val="Geenafstand"/>
        <w:spacing w:line="360" w:lineRule="auto"/>
        <w:rPr>
          <w:rFonts w:ascii="Times New Roman" w:hAnsi="Times New Roman" w:cs="Times New Roman"/>
          <w:lang w:val="en-US"/>
        </w:rPr>
      </w:pPr>
    </w:p>
    <w:sectPr w:rsidR="00AA2A4D" w:rsidRPr="001A06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0F5617"/>
    <w:multiLevelType w:val="hybridMultilevel"/>
    <w:tmpl w:val="4B7439D8"/>
    <w:lvl w:ilvl="0" w:tplc="08A050F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A4D"/>
    <w:rsid w:val="000678AA"/>
    <w:rsid w:val="000B3566"/>
    <w:rsid w:val="001A061D"/>
    <w:rsid w:val="002041BF"/>
    <w:rsid w:val="002B59EE"/>
    <w:rsid w:val="003F3F19"/>
    <w:rsid w:val="00570289"/>
    <w:rsid w:val="005D048E"/>
    <w:rsid w:val="00847111"/>
    <w:rsid w:val="008F0E65"/>
    <w:rsid w:val="00AA2A4D"/>
    <w:rsid w:val="00B13C04"/>
    <w:rsid w:val="00C749F5"/>
    <w:rsid w:val="00F07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306C0"/>
  <w15:chartTrackingRefBased/>
  <w15:docId w15:val="{19AC257E-5E81-4897-96EE-5B96FACBD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A2A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99"/>
    <w:qFormat/>
    <w:rsid w:val="00AA2A4D"/>
    <w:pPr>
      <w:spacing w:after="0" w:line="240" w:lineRule="auto"/>
    </w:pPr>
    <w:rPr>
      <w:lang w:val="en-CA"/>
    </w:rPr>
  </w:style>
  <w:style w:type="character" w:customStyle="1" w:styleId="GeenafstandChar">
    <w:name w:val="Geen afstand Char"/>
    <w:basedOn w:val="Standaardalinea-lettertype"/>
    <w:link w:val="Geenafstand"/>
    <w:uiPriority w:val="99"/>
    <w:rsid w:val="00AA2A4D"/>
    <w:rPr>
      <w:lang w:val="en-CA"/>
    </w:rPr>
  </w:style>
  <w:style w:type="character" w:customStyle="1" w:styleId="Kop2Char">
    <w:name w:val="Kop 2 Char"/>
    <w:basedOn w:val="Standaardalinea-lettertype"/>
    <w:link w:val="Kop2"/>
    <w:uiPriority w:val="9"/>
    <w:rsid w:val="00AA2A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jstalinea">
    <w:name w:val="List Paragraph"/>
    <w:basedOn w:val="Standaard"/>
    <w:uiPriority w:val="34"/>
    <w:qFormat/>
    <w:rsid w:val="002B59EE"/>
    <w:pPr>
      <w:spacing w:after="200" w:line="276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39"/>
    <w:rsid w:val="002B5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B59E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B59EE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B59E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071</Words>
  <Characters>5894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neveld-Heil, Thea</dc:creator>
  <cp:keywords/>
  <dc:description/>
  <cp:lastModifiedBy>Zonneveld-Heil, Thea</cp:lastModifiedBy>
  <cp:revision>10</cp:revision>
  <dcterms:created xsi:type="dcterms:W3CDTF">2022-03-28T10:32:00Z</dcterms:created>
  <dcterms:modified xsi:type="dcterms:W3CDTF">2022-06-23T09:50:00Z</dcterms:modified>
</cp:coreProperties>
</file>